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 w:before="0" w:after="160"/>
        <w:contextualSpacing/>
        <w:jc w:val="center"/>
        <w:rPr>
          <w:rFonts w:ascii="CMU Sans Serif;Mongolian Baiti" w:hAnsi="CMU Sans Serif;Mongolian Baiti" w:cs="CMU Sans Serif;Mongolian Baiti"/>
          <w:b/>
          <w:b/>
          <w:bCs/>
          <w:sz w:val="30"/>
          <w:szCs w:val="30"/>
        </w:rPr>
      </w:pPr>
      <w:r>
        <w:rPr>
          <w:rFonts w:cs="CMU Sans Serif;Mongolian Baiti" w:ascii="CMU Sans Serif;Mongolian Baiti" w:hAnsi="CMU Sans Serif;Mongolian Baiti"/>
          <w:b/>
          <w:bCs/>
          <w:sz w:val="30"/>
          <w:szCs w:val="30"/>
        </w:rPr>
        <w:t>Combined effect</w:t>
      </w:r>
      <w:r>
        <w:rPr>
          <w:rFonts w:cs="CMU Sans Serif;Mongolian Baiti" w:ascii="CMU Sans Serif;Mongolian Baiti" w:hAnsi="CMU Sans Serif;Mongolian Baiti"/>
          <w:b/>
          <w:bCs/>
          <w:sz w:val="30"/>
          <w:szCs w:val="30"/>
        </w:rPr>
        <w:t>s</w:t>
      </w:r>
      <w:r>
        <w:rPr>
          <w:rFonts w:cs="CMU Sans Serif;Mongolian Baiti" w:ascii="CMU Sans Serif;Mongolian Baiti" w:hAnsi="CMU Sans Serif;Mongolian Baiti"/>
          <w:b/>
          <w:bCs/>
          <w:sz w:val="30"/>
          <w:szCs w:val="30"/>
        </w:rPr>
        <w:t xml:space="preserve"> of handgrip strength and sensory impairment </w:t>
        <w:br/>
        <w:t>on the prevalence of cognitive impairment among older adults in Korea</w:t>
      </w:r>
    </w:p>
    <w:p>
      <w:pPr>
        <w:pStyle w:val="Normal"/>
        <w:widowControl/>
        <w:autoSpaceDE w:val="true"/>
        <w:spacing w:lineRule="auto" w:line="276" w:before="0" w:after="160"/>
        <w:contextualSpacing/>
        <w:jc w:val="center"/>
        <w:rPr>
          <w:rFonts w:ascii="CMU Sans Serif;Mongolian Baiti" w:hAnsi="CMU Sans Serif;Mongolian Baiti" w:cs="CMU Sans Serif;Mongolian Baiti"/>
          <w:b/>
          <w:b/>
          <w:bCs/>
          <w:sz w:val="26"/>
          <w:szCs w:val="26"/>
        </w:rPr>
      </w:pPr>
      <w:r>
        <w:rPr>
          <w:rFonts w:cs="CMU Sans Serif;Mongolian Baiti" w:ascii="CMU Sans Serif;Mongolian Baiti" w:hAnsi="CMU Sans Serif;Mongolian Baiti"/>
          <w:b/>
          <w:bCs/>
          <w:sz w:val="26"/>
          <w:szCs w:val="26"/>
        </w:rPr>
      </w:r>
    </w:p>
    <w:p>
      <w:pPr>
        <w:pStyle w:val="Normal"/>
        <w:autoSpaceDE w:val="true"/>
        <w:spacing w:lineRule="auto" w:line="276" w:before="0" w:after="160"/>
        <w:contextualSpacing/>
        <w:jc w:val="left"/>
        <w:rPr>
          <w:rFonts w:ascii="CMU Sans Serif;Mongolian Baiti" w:hAnsi="CMU Sans Serif;Mongolian Baiti" w:cs="CMU Sans Serif;Mongolian Baiti"/>
          <w:b/>
          <w:b/>
          <w:bCs/>
          <w:color w:val="000000"/>
          <w:sz w:val="24"/>
          <w:szCs w:val="24"/>
        </w:rPr>
      </w:pP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  <w:t>JuHee LEE</w:t>
      </w:r>
      <w:r>
        <w:rPr>
          <w:rFonts w:cs="CMU Sans Serif;Mongolian Baiti" w:ascii="CMU Sans Serif;Mongolian Baiti" w:hAnsi="CMU Sans Serif;Mongolian Baiti"/>
          <w:color w:val="000000"/>
          <w:sz w:val="24"/>
          <w:szCs w:val="24"/>
          <w:vertAlign w:val="superscript"/>
        </w:rPr>
        <w:t>1</w:t>
      </w: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  <w:t>, Yujin SUH</w:t>
      </w:r>
      <w:r>
        <w:rPr>
          <w:rFonts w:cs="CMU Sans Serif;Mongolian Baiti" w:ascii="CMU Sans Serif;Mongolian Baiti" w:hAnsi="CMU Sans Serif;Mongolian Baiti"/>
          <w:color w:val="000000"/>
          <w:sz w:val="24"/>
          <w:szCs w:val="24"/>
          <w:vertAlign w:val="superscript"/>
        </w:rPr>
        <w:t>2</w:t>
      </w: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  <w:t>, Jungah PARK</w:t>
      </w:r>
      <w:r>
        <w:rPr>
          <w:rFonts w:cs="CMU Sans Serif;Mongolian Baiti" w:ascii="CMU Sans Serif;Mongolian Baiti" w:hAnsi="CMU Sans Serif;Mongolian Baiti"/>
          <w:color w:val="000000"/>
          <w:sz w:val="24"/>
          <w:szCs w:val="24"/>
          <w:vertAlign w:val="superscript"/>
        </w:rPr>
        <w:t>3</w:t>
      </w: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  <w:t>, Go-Un KIM</w:t>
      </w:r>
      <w:r>
        <w:rPr>
          <w:rFonts w:cs="CMU Sans Serif;Mongolian Baiti" w:ascii="CMU Sans Serif;Mongolian Baiti" w:hAnsi="CMU Sans Serif;Mongolian Baiti"/>
          <w:color w:val="000000"/>
          <w:sz w:val="24"/>
          <w:szCs w:val="24"/>
          <w:vertAlign w:val="superscript"/>
        </w:rPr>
        <w:t>4</w:t>
      </w: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  <w:t>, Sumi LEE</w:t>
      </w: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  <w:vertAlign w:val="superscript"/>
        </w:rPr>
        <w:t>5</w:t>
      </w:r>
      <w:r>
        <w:rPr>
          <w:rFonts w:ascii="CMU Sans Serif;Mongolian Baiti" w:hAnsi="CMU Sans Serif;Mongolian Baiti" w:cs="CMU Sans Serif;Mongolian Baiti"/>
          <w:color w:val="000000"/>
          <w:sz w:val="24"/>
          <w:szCs w:val="24"/>
          <w:vertAlign w:val="superscript"/>
        </w:rPr>
        <w:t>＊</w:t>
      </w:r>
    </w:p>
    <w:p>
      <w:pPr>
        <w:pStyle w:val="Normal"/>
        <w:autoSpaceDE w:val="true"/>
        <w:spacing w:lineRule="auto" w:line="276" w:before="0" w:after="160"/>
        <w:contextualSpacing/>
        <w:jc w:val="left"/>
        <w:rPr>
          <w:rFonts w:ascii="CMU Sans Serif;Mongolian Baiti" w:hAnsi="CMU Sans Serif;Mongolian Baiti" w:cs="CMU Sans Serif;Mongolian Baiti"/>
          <w:b/>
          <w:b/>
          <w:bCs/>
          <w:color w:val="000000"/>
          <w:sz w:val="24"/>
          <w:szCs w:val="24"/>
        </w:rPr>
      </w:pPr>
      <w:r>
        <w:rPr>
          <w:rFonts w:cs="CMU Sans Serif;Mongolian Baiti" w:ascii="CMU Sans Serif;Mongolian Baiti" w:hAnsi="CMU Sans Serif;Mongolian Baiti"/>
          <w:b/>
          <w:bCs/>
          <w:color w:val="000000"/>
          <w:sz w:val="24"/>
          <w:szCs w:val="24"/>
        </w:rPr>
      </w:r>
    </w:p>
    <w:p>
      <w:pPr>
        <w:pStyle w:val="Normal"/>
        <w:autoSpaceDE w:val="true"/>
        <w:spacing w:lineRule="auto" w:line="276" w:before="0" w:after="160"/>
        <w:ind w:left="130" w:hanging="13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  <w:vertAlign w:val="superscript"/>
        </w:rPr>
        <w:t>1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Mo-Im Kim Nursing Research Institute, Yonsei Evidence Based Nursing Centre of Korea: A JBI Affiliated Group, College of Nursing, Yonsei University, Seoul, 03722, Korea.</w:t>
      </w:r>
    </w:p>
    <w:p>
      <w:pPr>
        <w:pStyle w:val="Normal"/>
        <w:autoSpaceDE w:val="true"/>
        <w:spacing w:lineRule="auto" w:line="276" w:before="0" w:after="160"/>
        <w:ind w:left="130" w:hanging="13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  <w:vertAlign w:val="superscript"/>
        </w:rPr>
        <w:t>2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College of Nursing, Health Science &amp; Human Ecology, Dong-Eui University, Busan, 47227, Korea</w:t>
      </w:r>
    </w:p>
    <w:p>
      <w:pPr>
        <w:pStyle w:val="Normal"/>
        <w:autoSpaceDE w:val="true"/>
        <w:spacing w:lineRule="auto" w:line="276" w:before="0" w:after="160"/>
        <w:ind w:left="130" w:hanging="13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  <w:vertAlign w:val="superscript"/>
        </w:rPr>
        <w:t>3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College of Nursing, CHA University, Pocheon, 11160, Korea</w:t>
      </w:r>
    </w:p>
    <w:p>
      <w:pPr>
        <w:pStyle w:val="Normal"/>
        <w:autoSpaceDE w:val="true"/>
        <w:spacing w:lineRule="auto" w:line="276" w:before="0" w:after="160"/>
        <w:ind w:left="130" w:hanging="13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  <w:vertAlign w:val="superscript"/>
        </w:rPr>
      </w:pPr>
      <w:r>
        <w:rPr>
          <w:rFonts w:cs="CMU Sans Serif;Mongolian Baiti" w:ascii="CMU Sans Serif;Mongolian Baiti" w:hAnsi="CMU Sans Serif;Mongolian Baiti"/>
          <w:color w:val="000000"/>
          <w:sz w:val="22"/>
          <w:vertAlign w:val="superscript"/>
        </w:rPr>
        <w:t>4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College of Nursing, Inje University, Busan, 47392, Korea</w:t>
      </w:r>
    </w:p>
    <w:p>
      <w:pPr>
        <w:pStyle w:val="Normal"/>
        <w:autoSpaceDE w:val="true"/>
        <w:spacing w:lineRule="auto" w:line="276" w:before="0" w:after="160"/>
        <w:ind w:left="130" w:hanging="13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  <w:vertAlign w:val="superscript"/>
        </w:rPr>
        <w:t>5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Department of Nursing, Graduate School, Yonsei University, Seoul, 03722, Korea</w:t>
      </w:r>
    </w:p>
    <w:p>
      <w:pPr>
        <w:pStyle w:val="Normal"/>
        <w:autoSpaceDE w:val="true"/>
        <w:spacing w:lineRule="auto" w:line="276" w:before="0" w:after="16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</w:rPr>
        <w:t xml:space="preserve">* Email: 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s</w:t>
      </w:r>
      <w:r>
        <w:rPr>
          <w:rFonts w:cs="CMU Sans Serif;Mongolian Baiti" w:ascii="CMU Sans Serif;Mongolian Baiti" w:hAnsi="CMU Sans Serif;Mongolian Baiti"/>
          <w:color w:val="000000"/>
          <w:sz w:val="22"/>
        </w:rPr>
        <w:t>umi022@naver.com</w:t>
      </w:r>
    </w:p>
    <w:p>
      <w:pPr>
        <w:pStyle w:val="Normal"/>
        <w:autoSpaceDE w:val="true"/>
        <w:spacing w:lineRule="auto" w:line="276" w:before="0" w:after="160"/>
        <w:contextualSpacing/>
        <w:jc w:val="left"/>
        <w:rPr>
          <w:rFonts w:ascii="CMU Sans Serif;Mongolian Baiti" w:hAnsi="CMU Sans Serif;Mongolian Baiti" w:cs="CMU Sans Serif;Mongolian Baiti"/>
          <w:color w:val="000000"/>
          <w:sz w:val="22"/>
        </w:rPr>
      </w:pPr>
      <w:r>
        <w:rPr>
          <w:rFonts w:cs="CMU Sans Serif;Mongolian Baiti" w:ascii="CMU Sans Serif;Mongolian Baiti" w:hAnsi="CMU Sans Serif;Mongolian Baiti"/>
          <w:color w:val="000000"/>
          <w:sz w:val="22"/>
        </w:rPr>
      </w:r>
    </w:p>
    <w:p>
      <w:pPr>
        <w:pStyle w:val="Normal"/>
        <w:rPr>
          <w:rFonts w:ascii="CMU Sans Serif;Mongolian Baiti" w:hAnsi="CMU Sans Serif;Mongolian Baiti" w:cs="CMU Sans Serif;Mongolian Baiti"/>
          <w:sz w:val="22"/>
        </w:rPr>
      </w:pPr>
      <w:r>
        <w:rPr>
          <w:rFonts w:cs="CMU Sans Serif;Mongolian Baiti" w:ascii="CMU Sans Serif;Mongolian Baiti" w:hAnsi="CMU Sans Serif;Mongolian Baiti"/>
          <w:sz w:val="22"/>
        </w:rPr>
      </w:r>
      <w:r>
        <w:br w:type="page"/>
      </w:r>
    </w:p>
    <w:p>
      <w:pPr>
        <w:pStyle w:val="Normal"/>
        <w:widowControl/>
        <w:autoSpaceDE w:val="true"/>
        <w:rPr>
          <w:sz w:val="2"/>
          <w:szCs w:val="2"/>
        </w:rPr>
      </w:pPr>
      <w:r>
        <w:rPr>
          <w:sz w:val="2"/>
          <w:szCs w:val="2"/>
        </w:rPr>
      </w:r>
    </w:p>
    <w:tbl>
      <w:tblPr>
        <w:tblW w:w="13462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7"/>
        <w:gridCol w:w="1300"/>
        <w:gridCol w:w="1424"/>
        <w:gridCol w:w="1276"/>
        <w:gridCol w:w="1134"/>
        <w:gridCol w:w="992"/>
        <w:gridCol w:w="426"/>
        <w:gridCol w:w="1134"/>
        <w:gridCol w:w="1275"/>
        <w:gridCol w:w="1134"/>
        <w:gridCol w:w="1134"/>
        <w:gridCol w:w="426"/>
      </w:tblGrid>
      <w:tr>
        <w:trPr>
          <w:trHeight w:val="348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Total (n=2,930)</w:t>
            </w:r>
          </w:p>
        </w:tc>
        <w:tc>
          <w:tcPr>
            <w:tcW w:w="48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Normal handgrip strength (n=1,656)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Low handgrip strength (n=1,274)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NI (n=1,2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VI (n=2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HI (n=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DI (n=30)</w:t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pacing w:val="-10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spacing w:val="-10"/>
                <w:kern w:val="0"/>
                <w:sz w:val="18"/>
                <w:szCs w:val="18"/>
              </w:rPr>
              <w:t>NI (n=76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VI (n=3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HI (n=7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10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spacing w:val="-10"/>
                <w:kern w:val="0"/>
                <w:sz w:val="18"/>
                <w:szCs w:val="18"/>
              </w:rPr>
              <w:t>DI (n=113)</w:t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pacing w:val="-1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pacing w:val="-10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6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Yes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41 (35.5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5 (38.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 (35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37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(4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2 (36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 (2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(2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 (21.2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moking</w:t>
            </w:r>
          </w:p>
        </w:tc>
        <w:tc>
          <w:tcPr>
            <w:tcW w:w="6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ever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5 (69.1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8 (67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2 (66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 (5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 (56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2 (70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7 (78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 (7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 (69.9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rme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5 (20.3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4 (20.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 (2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 (21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 (30.0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 (20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 (14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16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 (24.8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pacing w:val="-4"/>
                <w:kern w:val="0"/>
                <w:sz w:val="16"/>
                <w:szCs w:val="16"/>
              </w:rPr>
              <w:t>current smoker</w:t>
            </w:r>
            <w:r>
              <w:rPr>
                <w:rFonts w:cs="Arial" w:ascii="Arial" w:hAnsi="Arial"/>
                <w:spacing w:val="-4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0 (10.6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1 (12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 (11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 (20.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 (1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 (8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 (7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10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5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rinking</w:t>
            </w:r>
          </w:p>
        </w:tc>
        <w:tc>
          <w:tcPr>
            <w:tcW w:w="6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ever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3 (53.3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9 (50.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5 (5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 (4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 (50.0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3 (52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4 (6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 (54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 (64.6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rme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4 (16.5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7 (14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 (16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 (21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 (16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7 (1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 (13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 (2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 (22.1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80" w:hanging="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urrent drinking</w:t>
              <w:br/>
              <w:t xml:space="preserve"> alcohol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3 (30.2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7 (35.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 (30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 (35.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3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6 (28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 (2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16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 (1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MI, 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rmal weigh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2 (43.8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5 (41.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 (4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 (43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4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3 (44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0 (4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 (5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 (55.8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derweigh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 (4.4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 (1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 (6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 (6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 (7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12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7.1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verweigh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9 (28.0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8 (31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 (25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37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 (1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8 (27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 (2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 (15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23.9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besity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1 (23.8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9 (25.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 (3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 (1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 (36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3 (21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 (2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 (2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 (13.2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pacing w:val="-4"/>
                <w:kern w:val="0"/>
                <w:sz w:val="16"/>
                <w:szCs w:val="16"/>
              </w:rPr>
              <w:t>Number of comorbidity</w:t>
            </w:r>
          </w:p>
        </w:tc>
        <w:tc>
          <w:tcPr>
            <w:tcW w:w="6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pacing w:val="-4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pacing w:val="-4"/>
                <w:kern w:val="0"/>
                <w:sz w:val="16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2 (34.2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8 (40.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 (2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 (28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 (30.0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6 (34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 (2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 (2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 (22.1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04 (37.7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2 (35.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3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 (31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 (43.3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8 (37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 (42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 (41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 (32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, n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4 (28.1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3 (24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 (3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 (39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26.7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2 (27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 (33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 (3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 (45.2%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pressive symptoms, 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.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1082" w:hRule="atLeast"/>
        </w:trPr>
        <w:tc>
          <w:tcPr>
            <w:tcW w:w="1346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CMU Sans Serif;Mongolian Baiti" w:hAnsi="CMU Sans Serif;Mongolian Baiti" w:cs="CMU Sans Serif;Mongolian Baiti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color w:val="000000"/>
                <w:kern w:val="0"/>
                <w:sz w:val="10"/>
                <w:szCs w:val="10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CMU Sans Serif;Mongolian Baiti" w:ascii="CMU Sans Serif;Mongolian Baiti" w:hAnsi="CMU Sans Serif;Mongolian Baiti"/>
                <w:b/>
                <w:bCs/>
                <w:kern w:val="0"/>
                <w:sz w:val="18"/>
                <w:szCs w:val="18"/>
              </w:rPr>
              <w:t>Table S1.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 xml:space="preserve"> Health-related characteristics of the participants stratified by handgrip strength status and type of sensory impairment at baseline. Analyzed using available data, including missing data.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CMU Sans Serif;Mongolian Baiti" w:ascii="CMU Sans Serif;Mongolian Baiti" w:hAnsi="CMU Sans Serif;Mongolian Baiti"/>
                <w:i/>
                <w:iCs/>
                <w:kern w:val="0"/>
                <w:szCs w:val="20"/>
              </w:rPr>
              <w:t>P</w:t>
            </w:r>
            <w:r>
              <w:rPr>
                <w:rFonts w:cs="CMU Sans Serif;Mongolian Baiti" w:ascii="CMU Sans Serif;Mongolian Baiti" w:hAnsi="CMU Sans Serif;Mongolian Baiti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 xml:space="preserve">value for 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>the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 xml:space="preserve"> Pearson chi-square test for group comparisons of types of sensory impairment within each group of handgrip strength. BMI = body mass index; DI = dual sensory impairment; HI = hearing impairment only; NI = no sensory impairment; SD = standard deviation; VI = vision impairment only. *</w:t>
            </w:r>
            <w:r>
              <w:rPr>
                <w:rFonts w:cs="CMU Sans Serif;Mongolian Baiti" w:ascii="CMU Sans Serif;Mongolian Baiti" w:hAnsi="CMU Sans Serif;Mongolian Bait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>&lt;.05, **</w:t>
            </w:r>
            <w:r>
              <w:rPr>
                <w:rFonts w:cs="CMU Sans Serif;Mongolian Baiti" w:ascii="CMU Sans Serif;Mongolian Baiti" w:hAnsi="CMU Sans Serif;Mongolian Bait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>&lt;.01, ***</w:t>
            </w:r>
            <w:r>
              <w:rPr>
                <w:rFonts w:cs="CMU Sans Serif;Mongolian Baiti" w:ascii="CMU Sans Serif;Mongolian Baiti" w:hAnsi="CMU Sans Serif;Mongolian Bait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CMU Sans Serif;Mongolian Baiti" w:ascii="CMU Sans Serif;Mongolian Baiti" w:hAnsi="CMU Sans Serif;Mongolian Baiti"/>
                <w:kern w:val="0"/>
                <w:sz w:val="18"/>
                <w:szCs w:val="18"/>
              </w:rPr>
              <w:t>&lt;.001.</w:t>
            </w:r>
          </w:p>
        </w:tc>
      </w:tr>
    </w:tbl>
    <w:p>
      <w:pPr>
        <w:pStyle w:val="Normal"/>
        <w:widowControl/>
        <w:autoSpaceDE w:val="true"/>
        <w:spacing w:before="0" w:after="160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orient="landscape" w:w="16838" w:h="11906"/>
      <w:pgMar w:left="1440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MU Sans Serif">
    <w:altName w:val="Mongolian Baiti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Style14">
    <w:name w:val="메모 참조"/>
    <w:qFormat/>
    <w:rPr>
      <w:sz w:val="18"/>
      <w:szCs w:val="18"/>
    </w:rPr>
  </w:style>
  <w:style w:type="character" w:styleId="Char">
    <w:name w:val="메모 텍스트 Char"/>
    <w:basedOn w:val="Style13"/>
    <w:qFormat/>
    <w:rPr/>
  </w:style>
  <w:style w:type="character" w:styleId="Char1">
    <w:name w:val="메모 주제 Char"/>
    <w:qFormat/>
    <w:rPr>
      <w:b/>
      <w:bCs/>
    </w:rPr>
  </w:style>
  <w:style w:type="character" w:styleId="Char2">
    <w:name w:val="머리글 Char"/>
    <w:basedOn w:val="Style13"/>
    <w:qFormat/>
    <w:rPr/>
  </w:style>
  <w:style w:type="character" w:styleId="Char3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일반 (웹)"/>
    <w:basedOn w:val="Normal"/>
    <w:qFormat/>
    <w:pPr>
      <w:widowControl/>
      <w:autoSpaceDE w:val="true"/>
      <w:snapToGrid w:val="false"/>
      <w:spacing w:lineRule="auto" w:line="240" w:before="0" w:after="0"/>
      <w:jc w:val="left"/>
      <w:textAlignment w:val="baseline"/>
    </w:pPr>
    <w:rPr>
      <w:rFonts w:ascii="맑은 고딕" w:hAnsi="맑은 고딕" w:eastAsia="맑은 고딕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7:46:00Z</dcterms:created>
  <dc:creator>이 수미</dc:creator>
  <dc:description/>
  <cp:keywords/>
  <dc:language>en-US</dc:language>
  <cp:lastModifiedBy>이 수미</cp:lastModifiedBy>
  <cp:lastPrinted>2021-12-08T10:24:00Z</cp:lastPrinted>
  <dcterms:modified xsi:type="dcterms:W3CDTF">2022-04-13T12:26:00Z</dcterms:modified>
  <cp:revision>21</cp:revision>
  <dc:subject/>
  <dc:title/>
</cp:coreProperties>
</file>